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407C7" w14:textId="77777777" w:rsidR="009E78F7" w:rsidRDefault="009E78F7">
      <w:pPr>
        <w:widowControl w:val="0"/>
        <w:autoSpaceDE w:val="0"/>
        <w:autoSpaceDN w:val="0"/>
        <w:spacing w:after="0" w:line="480" w:lineRule="auto"/>
        <w:ind w:left="480" w:hanging="480"/>
        <w:jc w:val="both"/>
        <w:rPr>
          <w:rFonts w:ascii="Arial" w:hAnsi="Arial" w:cs="Arial"/>
          <w:b/>
          <w:sz w:val="24"/>
          <w:szCs w:val="24"/>
        </w:rPr>
      </w:pPr>
    </w:p>
    <w:p w14:paraId="2AAB4AD7" w14:textId="77777777" w:rsidR="009E78F7" w:rsidRDefault="00AB4332">
      <w:pPr>
        <w:widowControl w:val="0"/>
        <w:autoSpaceDE w:val="0"/>
        <w:autoSpaceDN w:val="0"/>
        <w:spacing w:after="0" w:line="480" w:lineRule="auto"/>
        <w:ind w:left="480" w:hanging="48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A</w:t>
      </w:r>
    </w:p>
    <w:tbl>
      <w:tblPr>
        <w:tblpPr w:leftFromText="180" w:rightFromText="180" w:vertAnchor="page" w:horzAnchor="page" w:tblpX="1449" w:tblpY="309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027"/>
        <w:gridCol w:w="1114"/>
        <w:gridCol w:w="1133"/>
        <w:gridCol w:w="1035"/>
        <w:gridCol w:w="1392"/>
        <w:gridCol w:w="1381"/>
      </w:tblGrid>
      <w:tr w:rsidR="009E78F7" w14:paraId="209E8F7C" w14:textId="77777777" w:rsidTr="005D4B4B">
        <w:trPr>
          <w:trHeight w:val="585"/>
        </w:trPr>
        <w:tc>
          <w:tcPr>
            <w:tcW w:w="1195" w:type="pct"/>
            <w:vAlign w:val="center"/>
          </w:tcPr>
          <w:p w14:paraId="0862E32A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bookmarkStart w:id="0" w:name="_Hlk183731704"/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>Land use (in km2)</w:t>
            </w:r>
          </w:p>
        </w:tc>
        <w:tc>
          <w:tcPr>
            <w:tcW w:w="581" w:type="pct"/>
            <w:noWrap/>
            <w:vAlign w:val="center"/>
          </w:tcPr>
          <w:p w14:paraId="54B1798E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Cropland</w:t>
            </w:r>
          </w:p>
        </w:tc>
        <w:tc>
          <w:tcPr>
            <w:tcW w:w="628" w:type="pct"/>
            <w:noWrap/>
            <w:vAlign w:val="center"/>
          </w:tcPr>
          <w:p w14:paraId="37911860" w14:textId="503FA910" w:rsidR="009E78F7" w:rsidRDefault="005D4B4B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Forest</w:t>
            </w:r>
          </w:p>
        </w:tc>
        <w:tc>
          <w:tcPr>
            <w:tcW w:w="638" w:type="pct"/>
            <w:noWrap/>
            <w:vAlign w:val="center"/>
          </w:tcPr>
          <w:p w14:paraId="5460E1E8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Grassland</w:t>
            </w:r>
          </w:p>
        </w:tc>
        <w:tc>
          <w:tcPr>
            <w:tcW w:w="408" w:type="pct"/>
            <w:noWrap/>
            <w:vAlign w:val="center"/>
          </w:tcPr>
          <w:p w14:paraId="23C7629D" w14:textId="5190BAB0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Water</w:t>
            </w:r>
            <w:r w:rsidR="005D4B4B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 xml:space="preserve"> body</w:t>
            </w:r>
          </w:p>
        </w:tc>
        <w:tc>
          <w:tcPr>
            <w:tcW w:w="778" w:type="pct"/>
            <w:noWrap/>
            <w:vAlign w:val="center"/>
          </w:tcPr>
          <w:p w14:paraId="331EF901" w14:textId="56BB28DD" w:rsidR="009E78F7" w:rsidRDefault="005D4B4B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Building area</w:t>
            </w:r>
            <w:r w:rsidR="00AB4332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 xml:space="preserve"> </w:t>
            </w:r>
          </w:p>
        </w:tc>
        <w:tc>
          <w:tcPr>
            <w:tcW w:w="772" w:type="pct"/>
            <w:noWrap/>
            <w:vAlign w:val="center"/>
          </w:tcPr>
          <w:p w14:paraId="46435848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Unused land</w:t>
            </w:r>
          </w:p>
        </w:tc>
      </w:tr>
      <w:tr w:rsidR="009E78F7" w14:paraId="14E75C9D" w14:textId="77777777" w:rsidTr="005D4B4B">
        <w:trPr>
          <w:trHeight w:val="285"/>
        </w:trPr>
        <w:tc>
          <w:tcPr>
            <w:tcW w:w="1195" w:type="pct"/>
            <w:noWrap/>
            <w:vAlign w:val="center"/>
          </w:tcPr>
          <w:p w14:paraId="7DF34CE7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 xml:space="preserve">Natural development </w:t>
            </w:r>
          </w:p>
        </w:tc>
        <w:tc>
          <w:tcPr>
            <w:tcW w:w="581" w:type="pct"/>
            <w:noWrap/>
            <w:vAlign w:val="center"/>
          </w:tcPr>
          <w:p w14:paraId="79DA3758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392.62 </w:t>
            </w:r>
          </w:p>
        </w:tc>
        <w:tc>
          <w:tcPr>
            <w:tcW w:w="628" w:type="pct"/>
            <w:noWrap/>
            <w:vAlign w:val="center"/>
          </w:tcPr>
          <w:p w14:paraId="438A2DDE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504.64 </w:t>
            </w:r>
          </w:p>
        </w:tc>
        <w:tc>
          <w:tcPr>
            <w:tcW w:w="638" w:type="pct"/>
            <w:noWrap/>
            <w:vAlign w:val="center"/>
          </w:tcPr>
          <w:p w14:paraId="270E8414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62.53 </w:t>
            </w:r>
          </w:p>
        </w:tc>
        <w:tc>
          <w:tcPr>
            <w:tcW w:w="408" w:type="pct"/>
            <w:noWrap/>
            <w:vAlign w:val="center"/>
          </w:tcPr>
          <w:p w14:paraId="72EDB25A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9.68 </w:t>
            </w:r>
          </w:p>
        </w:tc>
        <w:tc>
          <w:tcPr>
            <w:tcW w:w="778" w:type="pct"/>
            <w:noWrap/>
            <w:vAlign w:val="center"/>
          </w:tcPr>
          <w:p w14:paraId="23E024A7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26.89 </w:t>
            </w:r>
          </w:p>
        </w:tc>
        <w:tc>
          <w:tcPr>
            <w:tcW w:w="772" w:type="pct"/>
            <w:noWrap/>
            <w:vAlign w:val="center"/>
          </w:tcPr>
          <w:p w14:paraId="68EADB2E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0.11 </w:t>
            </w:r>
          </w:p>
        </w:tc>
      </w:tr>
      <w:tr w:rsidR="009E78F7" w14:paraId="66ECAF47" w14:textId="77777777" w:rsidTr="005D4B4B">
        <w:trPr>
          <w:trHeight w:val="285"/>
        </w:trPr>
        <w:tc>
          <w:tcPr>
            <w:tcW w:w="1195" w:type="pct"/>
            <w:noWrap/>
            <w:vAlign w:val="center"/>
          </w:tcPr>
          <w:p w14:paraId="0AD8B1E7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>Ecological protection</w:t>
            </w:r>
          </w:p>
        </w:tc>
        <w:tc>
          <w:tcPr>
            <w:tcW w:w="581" w:type="pct"/>
            <w:noWrap/>
            <w:vAlign w:val="center"/>
          </w:tcPr>
          <w:p w14:paraId="362DAD9B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246.86 </w:t>
            </w:r>
          </w:p>
        </w:tc>
        <w:tc>
          <w:tcPr>
            <w:tcW w:w="628" w:type="pct"/>
            <w:noWrap/>
            <w:vAlign w:val="center"/>
          </w:tcPr>
          <w:p w14:paraId="1169E01D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641.44 </w:t>
            </w:r>
          </w:p>
        </w:tc>
        <w:tc>
          <w:tcPr>
            <w:tcW w:w="638" w:type="pct"/>
            <w:noWrap/>
            <w:vAlign w:val="center"/>
          </w:tcPr>
          <w:p w14:paraId="25C772FB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61.36 </w:t>
            </w:r>
          </w:p>
        </w:tc>
        <w:tc>
          <w:tcPr>
            <w:tcW w:w="408" w:type="pct"/>
            <w:noWrap/>
            <w:vAlign w:val="center"/>
          </w:tcPr>
          <w:p w14:paraId="6F92D4BB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9.99 </w:t>
            </w:r>
          </w:p>
        </w:tc>
        <w:tc>
          <w:tcPr>
            <w:tcW w:w="778" w:type="pct"/>
            <w:noWrap/>
            <w:vAlign w:val="center"/>
          </w:tcPr>
          <w:p w14:paraId="6EF80A0F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36.78 </w:t>
            </w:r>
          </w:p>
        </w:tc>
        <w:tc>
          <w:tcPr>
            <w:tcW w:w="772" w:type="pct"/>
            <w:noWrap/>
            <w:vAlign w:val="center"/>
          </w:tcPr>
          <w:p w14:paraId="3CA6D2AB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0.03 </w:t>
            </w:r>
          </w:p>
        </w:tc>
      </w:tr>
      <w:tr w:rsidR="009E78F7" w14:paraId="14A7D1F0" w14:textId="77777777" w:rsidTr="005D4B4B">
        <w:trPr>
          <w:trHeight w:val="285"/>
        </w:trPr>
        <w:tc>
          <w:tcPr>
            <w:tcW w:w="1195" w:type="pct"/>
            <w:noWrap/>
            <w:vAlign w:val="center"/>
          </w:tcPr>
          <w:p w14:paraId="210D29BC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val="en-GB" w:bidi="ar"/>
              </w:rPr>
              <w:t xml:space="preserve">Urban development </w:t>
            </w:r>
          </w:p>
        </w:tc>
        <w:tc>
          <w:tcPr>
            <w:tcW w:w="581" w:type="pct"/>
            <w:noWrap/>
            <w:vAlign w:val="center"/>
          </w:tcPr>
          <w:p w14:paraId="1106DD34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384.95 </w:t>
            </w:r>
          </w:p>
        </w:tc>
        <w:tc>
          <w:tcPr>
            <w:tcW w:w="628" w:type="pct"/>
            <w:noWrap/>
            <w:vAlign w:val="center"/>
          </w:tcPr>
          <w:p w14:paraId="4F60C771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496.84 </w:t>
            </w:r>
          </w:p>
        </w:tc>
        <w:tc>
          <w:tcPr>
            <w:tcW w:w="638" w:type="pct"/>
            <w:noWrap/>
            <w:vAlign w:val="center"/>
          </w:tcPr>
          <w:p w14:paraId="4ED012B1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43.40 </w:t>
            </w:r>
          </w:p>
        </w:tc>
        <w:tc>
          <w:tcPr>
            <w:tcW w:w="408" w:type="pct"/>
            <w:noWrap/>
            <w:vAlign w:val="center"/>
          </w:tcPr>
          <w:p w14:paraId="1F69E592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7.32 </w:t>
            </w:r>
          </w:p>
        </w:tc>
        <w:tc>
          <w:tcPr>
            <w:tcW w:w="778" w:type="pct"/>
            <w:noWrap/>
            <w:vAlign w:val="center"/>
          </w:tcPr>
          <w:p w14:paraId="3C98E0A4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63.88 </w:t>
            </w:r>
          </w:p>
        </w:tc>
        <w:tc>
          <w:tcPr>
            <w:tcW w:w="772" w:type="pct"/>
            <w:noWrap/>
            <w:vAlign w:val="center"/>
          </w:tcPr>
          <w:p w14:paraId="4FEEBBCF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 xml:space="preserve">0.07 </w:t>
            </w:r>
          </w:p>
        </w:tc>
      </w:tr>
      <w:bookmarkEnd w:id="0"/>
    </w:tbl>
    <w:p w14:paraId="052DA095" w14:textId="77777777" w:rsidR="009E78F7" w:rsidRDefault="009E78F7">
      <w:pPr>
        <w:widowControl w:val="0"/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pt-BR"/>
        </w:rPr>
      </w:pPr>
    </w:p>
    <w:p w14:paraId="4276370A" w14:textId="77777777" w:rsidR="009E78F7" w:rsidRDefault="009E78F7">
      <w:pPr>
        <w:widowControl w:val="0"/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pt-BR"/>
        </w:rPr>
      </w:pPr>
    </w:p>
    <w:p w14:paraId="4C2A5C57" w14:textId="77777777" w:rsidR="009E78F7" w:rsidRDefault="009E78F7">
      <w:pPr>
        <w:widowControl w:val="0"/>
        <w:autoSpaceDE w:val="0"/>
        <w:autoSpaceDN w:val="0"/>
        <w:spacing w:after="0" w:line="480" w:lineRule="auto"/>
        <w:ind w:left="480" w:hanging="480"/>
        <w:jc w:val="both"/>
        <w:rPr>
          <w:rFonts w:ascii="Arial" w:hAnsi="Arial" w:cs="Arial"/>
          <w:sz w:val="24"/>
          <w:szCs w:val="24"/>
        </w:rPr>
      </w:pPr>
    </w:p>
    <w:p w14:paraId="10254A0E" w14:textId="77777777" w:rsidR="009E78F7" w:rsidRDefault="00AB4332">
      <w:pPr>
        <w:widowControl w:val="0"/>
        <w:autoSpaceDE w:val="0"/>
        <w:autoSpaceDN w:val="0"/>
        <w:spacing w:after="0" w:line="480" w:lineRule="auto"/>
        <w:ind w:left="480" w:hanging="48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B</w:t>
      </w:r>
    </w:p>
    <w:p w14:paraId="0196A367" w14:textId="77777777" w:rsidR="009E78F7" w:rsidRDefault="009E78F7">
      <w:pPr>
        <w:widowControl w:val="0"/>
        <w:autoSpaceDE w:val="0"/>
        <w:autoSpaceDN w:val="0"/>
        <w:spacing w:after="0" w:line="480" w:lineRule="auto"/>
        <w:ind w:left="480" w:hanging="480"/>
        <w:jc w:val="both"/>
        <w:rPr>
          <w:rFonts w:ascii="Arial" w:hAnsi="Arial" w:cs="Arial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042"/>
        <w:gridCol w:w="1129"/>
        <w:gridCol w:w="954"/>
        <w:gridCol w:w="1041"/>
        <w:gridCol w:w="1093"/>
        <w:gridCol w:w="876"/>
        <w:gridCol w:w="1450"/>
      </w:tblGrid>
      <w:tr w:rsidR="009E78F7" w14:paraId="6D73D43A" w14:textId="77777777">
        <w:trPr>
          <w:trHeight w:val="606"/>
        </w:trPr>
        <w:tc>
          <w:tcPr>
            <w:tcW w:w="896" w:type="pct"/>
            <w:noWrap/>
            <w:vAlign w:val="center"/>
          </w:tcPr>
          <w:p w14:paraId="0B074F42" w14:textId="77777777" w:rsidR="009E78F7" w:rsidRDefault="00AB4332">
            <w:pPr>
              <w:spacing w:after="0" w:line="240" w:lineRule="auto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>Land use (in km</w:t>
            </w: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vertAlign w:val="superscript"/>
                <w:lang w:bidi="ar"/>
              </w:rPr>
              <w:t>2</w:t>
            </w:r>
            <w:r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8"/>
                <w:lang w:bidi="ar"/>
              </w:rPr>
              <w:t>)</w:t>
            </w:r>
          </w:p>
        </w:tc>
        <w:tc>
          <w:tcPr>
            <w:tcW w:w="563" w:type="pct"/>
            <w:noWrap/>
            <w:vAlign w:val="center"/>
          </w:tcPr>
          <w:p w14:paraId="32784A3B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Cropland</w:t>
            </w:r>
          </w:p>
        </w:tc>
        <w:tc>
          <w:tcPr>
            <w:tcW w:w="610" w:type="pct"/>
            <w:noWrap/>
            <w:vAlign w:val="center"/>
          </w:tcPr>
          <w:p w14:paraId="4BC481B4" w14:textId="2735EE67" w:rsidR="009E78F7" w:rsidRDefault="005D4B4B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Forest</w:t>
            </w:r>
          </w:p>
        </w:tc>
        <w:tc>
          <w:tcPr>
            <w:tcW w:w="516" w:type="pct"/>
            <w:noWrap/>
            <w:vAlign w:val="center"/>
          </w:tcPr>
          <w:p w14:paraId="4CB0A46E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Grassland</w:t>
            </w:r>
          </w:p>
        </w:tc>
        <w:tc>
          <w:tcPr>
            <w:tcW w:w="563" w:type="pct"/>
            <w:noWrap/>
            <w:vAlign w:val="center"/>
          </w:tcPr>
          <w:p w14:paraId="2FA0DD70" w14:textId="20A529F8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Water</w:t>
            </w:r>
            <w:r w:rsidR="005D4B4B">
              <w:rPr>
                <w:rFonts w:ascii="Arial" w:hAnsi="Arial" w:cs="Arial"/>
                <w:sz w:val="16"/>
                <w:szCs w:val="18"/>
                <w:lang w:val="en-GB"/>
              </w:rPr>
              <w:t xml:space="preserve"> body</w:t>
            </w:r>
          </w:p>
        </w:tc>
        <w:tc>
          <w:tcPr>
            <w:tcW w:w="591" w:type="pct"/>
            <w:noWrap/>
            <w:vAlign w:val="center"/>
          </w:tcPr>
          <w:p w14:paraId="495BE47C" w14:textId="01AD4AF5" w:rsidR="009E78F7" w:rsidRDefault="005D4B4B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Building area</w:t>
            </w:r>
          </w:p>
        </w:tc>
        <w:tc>
          <w:tcPr>
            <w:tcW w:w="474" w:type="pct"/>
            <w:noWrap/>
            <w:vAlign w:val="center"/>
          </w:tcPr>
          <w:p w14:paraId="655937DF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Unused land</w:t>
            </w:r>
          </w:p>
        </w:tc>
        <w:tc>
          <w:tcPr>
            <w:tcW w:w="784" w:type="pct"/>
          </w:tcPr>
          <w:p w14:paraId="2AC14326" w14:textId="77777777" w:rsidR="009E78F7" w:rsidRDefault="009E78F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  <w:p w14:paraId="5339DA2D" w14:textId="77777777" w:rsidR="009E78F7" w:rsidRDefault="00AB43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8"/>
                <w:lang w:val="en-GB"/>
              </w:rPr>
              <w:t>Total</w:t>
            </w:r>
          </w:p>
        </w:tc>
      </w:tr>
      <w:tr w:rsidR="009E78F7" w14:paraId="28D195D2" w14:textId="77777777">
        <w:trPr>
          <w:trHeight w:val="278"/>
        </w:trPr>
        <w:tc>
          <w:tcPr>
            <w:tcW w:w="896" w:type="pct"/>
            <w:noWrap/>
            <w:vAlign w:val="center"/>
          </w:tcPr>
          <w:p w14:paraId="0FA193C8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bCs/>
                <w:sz w:val="16"/>
                <w:szCs w:val="18"/>
                <w:lang w:val="en-GB"/>
              </w:rPr>
              <w:t xml:space="preserve">Natural development </w:t>
            </w:r>
          </w:p>
        </w:tc>
        <w:tc>
          <w:tcPr>
            <w:tcW w:w="563" w:type="pct"/>
            <w:noWrap/>
            <w:vAlign w:val="center"/>
          </w:tcPr>
          <w:p w14:paraId="44AF29E9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951986.98</w:t>
            </w:r>
          </w:p>
        </w:tc>
        <w:tc>
          <w:tcPr>
            <w:tcW w:w="610" w:type="pct"/>
            <w:noWrap/>
            <w:vAlign w:val="center"/>
          </w:tcPr>
          <w:p w14:paraId="0EE7A9B6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1616595.23</w:t>
            </w:r>
          </w:p>
        </w:tc>
        <w:tc>
          <w:tcPr>
            <w:tcW w:w="516" w:type="pct"/>
            <w:noWrap/>
            <w:vAlign w:val="center"/>
          </w:tcPr>
          <w:p w14:paraId="68666B54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35160.17</w:t>
            </w:r>
          </w:p>
        </w:tc>
        <w:tc>
          <w:tcPr>
            <w:tcW w:w="563" w:type="pct"/>
            <w:noWrap/>
            <w:vAlign w:val="center"/>
          </w:tcPr>
          <w:p w14:paraId="3C3068E8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066266.72</w:t>
            </w:r>
          </w:p>
        </w:tc>
        <w:tc>
          <w:tcPr>
            <w:tcW w:w="591" w:type="pct"/>
            <w:noWrap/>
            <w:vAlign w:val="center"/>
          </w:tcPr>
          <w:p w14:paraId="28355BA2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474" w:type="pct"/>
            <w:noWrap/>
            <w:vAlign w:val="center"/>
          </w:tcPr>
          <w:p w14:paraId="2209170B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3.69</w:t>
            </w:r>
          </w:p>
        </w:tc>
        <w:tc>
          <w:tcPr>
            <w:tcW w:w="784" w:type="pct"/>
            <w:vAlign w:val="center"/>
          </w:tcPr>
          <w:p w14:paraId="51C5B585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5"/>
                <w:szCs w:val="15"/>
              </w:rPr>
              <w:t>1557015279.05</w:t>
            </w:r>
          </w:p>
        </w:tc>
      </w:tr>
      <w:tr w:rsidR="009E78F7" w14:paraId="2BB723D4" w14:textId="77777777">
        <w:trPr>
          <w:trHeight w:val="278"/>
        </w:trPr>
        <w:tc>
          <w:tcPr>
            <w:tcW w:w="896" w:type="pct"/>
            <w:noWrap/>
            <w:vAlign w:val="center"/>
          </w:tcPr>
          <w:p w14:paraId="0B6D5F5A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bCs/>
                <w:sz w:val="16"/>
                <w:szCs w:val="18"/>
                <w:lang w:val="en-GB"/>
              </w:rPr>
              <w:t>Ecological protection</w:t>
            </w:r>
          </w:p>
        </w:tc>
        <w:tc>
          <w:tcPr>
            <w:tcW w:w="563" w:type="pct"/>
            <w:noWrap/>
            <w:vAlign w:val="center"/>
          </w:tcPr>
          <w:p w14:paraId="7DEFACCC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227327.65</w:t>
            </w:r>
          </w:p>
        </w:tc>
        <w:tc>
          <w:tcPr>
            <w:tcW w:w="610" w:type="pct"/>
            <w:noWrap/>
            <w:vAlign w:val="center"/>
          </w:tcPr>
          <w:p w14:paraId="6EC51BA5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765644.06</w:t>
            </w:r>
          </w:p>
        </w:tc>
        <w:tc>
          <w:tcPr>
            <w:tcW w:w="516" w:type="pct"/>
            <w:noWrap/>
            <w:vAlign w:val="center"/>
          </w:tcPr>
          <w:p w14:paraId="1AC28DCB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17699.04</w:t>
            </w:r>
          </w:p>
        </w:tc>
        <w:tc>
          <w:tcPr>
            <w:tcW w:w="563" w:type="pct"/>
            <w:noWrap/>
            <w:vAlign w:val="center"/>
          </w:tcPr>
          <w:p w14:paraId="34C65A2C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099896.13</w:t>
            </w:r>
          </w:p>
        </w:tc>
        <w:tc>
          <w:tcPr>
            <w:tcW w:w="591" w:type="pct"/>
            <w:noWrap/>
            <w:vAlign w:val="center"/>
          </w:tcPr>
          <w:p w14:paraId="387E1104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474" w:type="pct"/>
            <w:noWrap/>
            <w:vAlign w:val="center"/>
          </w:tcPr>
          <w:p w14:paraId="575FA7C9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4.96</w:t>
            </w:r>
          </w:p>
        </w:tc>
        <w:tc>
          <w:tcPr>
            <w:tcW w:w="784" w:type="pct"/>
            <w:vAlign w:val="center"/>
          </w:tcPr>
          <w:p w14:paraId="0BB4A1FD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5"/>
                <w:szCs w:val="15"/>
              </w:rPr>
              <w:t>1801060183.57</w:t>
            </w:r>
          </w:p>
        </w:tc>
      </w:tr>
      <w:tr w:rsidR="009E78F7" w14:paraId="5F531B36" w14:textId="77777777">
        <w:trPr>
          <w:trHeight w:val="278"/>
        </w:trPr>
        <w:tc>
          <w:tcPr>
            <w:tcW w:w="896" w:type="pct"/>
            <w:noWrap/>
            <w:vAlign w:val="center"/>
          </w:tcPr>
          <w:p w14:paraId="2BE64958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bCs/>
                <w:sz w:val="16"/>
                <w:szCs w:val="18"/>
                <w:lang w:val="en-GB"/>
              </w:rPr>
              <w:t xml:space="preserve">Urban development </w:t>
            </w:r>
          </w:p>
        </w:tc>
        <w:tc>
          <w:tcPr>
            <w:tcW w:w="563" w:type="pct"/>
            <w:noWrap/>
            <w:vAlign w:val="center"/>
          </w:tcPr>
          <w:p w14:paraId="3C9879D4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913867.47</w:t>
            </w:r>
          </w:p>
        </w:tc>
        <w:tc>
          <w:tcPr>
            <w:tcW w:w="610" w:type="pct"/>
            <w:noWrap/>
            <w:vAlign w:val="center"/>
          </w:tcPr>
          <w:p w14:paraId="40869115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1437118.22</w:t>
            </w:r>
          </w:p>
        </w:tc>
        <w:tc>
          <w:tcPr>
            <w:tcW w:w="516" w:type="pct"/>
            <w:noWrap/>
            <w:vAlign w:val="center"/>
          </w:tcPr>
          <w:p w14:paraId="0578AF05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49105.44</w:t>
            </w:r>
          </w:p>
        </w:tc>
        <w:tc>
          <w:tcPr>
            <w:tcW w:w="563" w:type="pct"/>
            <w:noWrap/>
            <w:vAlign w:val="center"/>
          </w:tcPr>
          <w:p w14:paraId="01DF04DF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05537.73</w:t>
            </w:r>
          </w:p>
        </w:tc>
        <w:tc>
          <w:tcPr>
            <w:tcW w:w="591" w:type="pct"/>
            <w:noWrap/>
            <w:vAlign w:val="center"/>
          </w:tcPr>
          <w:p w14:paraId="63CA9F60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474" w:type="pct"/>
            <w:noWrap/>
            <w:vAlign w:val="center"/>
          </w:tcPr>
          <w:p w14:paraId="6F5100D6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2.65</w:t>
            </w:r>
          </w:p>
        </w:tc>
        <w:tc>
          <w:tcPr>
            <w:tcW w:w="784" w:type="pct"/>
            <w:vAlign w:val="center"/>
          </w:tcPr>
          <w:p w14:paraId="119A1638" w14:textId="77777777" w:rsidR="009E78F7" w:rsidRDefault="00AB4332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5"/>
                <w:szCs w:val="15"/>
              </w:rPr>
              <w:t>1480572150.01</w:t>
            </w:r>
          </w:p>
        </w:tc>
      </w:tr>
    </w:tbl>
    <w:p w14:paraId="1247E1A7" w14:textId="77777777" w:rsidR="009E78F7" w:rsidRDefault="009E78F7">
      <w:pPr>
        <w:widowControl w:val="0"/>
        <w:autoSpaceDE w:val="0"/>
        <w:autoSpaceDN w:val="0"/>
        <w:spacing w:after="0" w:line="480" w:lineRule="auto"/>
        <w:ind w:left="480" w:hanging="480"/>
        <w:jc w:val="both"/>
        <w:rPr>
          <w:rFonts w:ascii="Arial" w:hAnsi="Arial" w:cs="Arial"/>
          <w:sz w:val="24"/>
          <w:szCs w:val="24"/>
        </w:rPr>
      </w:pPr>
    </w:p>
    <w:p w14:paraId="6AA880E2" w14:textId="77777777" w:rsidR="009E78F7" w:rsidRDefault="009E78F7"/>
    <w:sectPr w:rsidR="009E78F7" w:rsidSect="00AB4332">
      <w:footerReference w:type="default" r:id="rId6"/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82C61" w14:textId="77777777" w:rsidR="006F5671" w:rsidRDefault="006F5671">
      <w:pPr>
        <w:spacing w:line="240" w:lineRule="auto"/>
      </w:pPr>
      <w:r>
        <w:separator/>
      </w:r>
    </w:p>
  </w:endnote>
  <w:endnote w:type="continuationSeparator" w:id="0">
    <w:p w14:paraId="58910773" w14:textId="77777777" w:rsidR="006F5671" w:rsidRDefault="006F5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9744010"/>
    </w:sdtPr>
    <w:sdtEndPr>
      <w:rPr>
        <w:rFonts w:ascii="Times New Roman" w:hAnsi="Times New Roman" w:cs="Times New Roman"/>
        <w:sz w:val="24"/>
        <w:szCs w:val="24"/>
      </w:rPr>
    </w:sdtEndPr>
    <w:sdtContent>
      <w:p w14:paraId="212BCB17" w14:textId="77777777" w:rsidR="009E78F7" w:rsidRDefault="00AB4332">
        <w:pPr>
          <w:pStyle w:val="Piedepgina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B4332">
          <w:rPr>
            <w:rFonts w:ascii="Times New Roman" w:hAnsi="Times New Roman" w:cs="Times New Roman"/>
            <w:noProof/>
            <w:sz w:val="24"/>
            <w:szCs w:val="24"/>
            <w:lang w:val="pt-PT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45FB9" w14:textId="77777777" w:rsidR="006F5671" w:rsidRDefault="006F5671">
      <w:pPr>
        <w:spacing w:after="0"/>
      </w:pPr>
      <w:r>
        <w:separator/>
      </w:r>
    </w:p>
  </w:footnote>
  <w:footnote w:type="continuationSeparator" w:id="0">
    <w:p w14:paraId="78A1A8A6" w14:textId="77777777" w:rsidR="006F5671" w:rsidRDefault="006F56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DD00EDD"/>
    <w:rsid w:val="00305CE7"/>
    <w:rsid w:val="005D4B4B"/>
    <w:rsid w:val="006F5671"/>
    <w:rsid w:val="008800ED"/>
    <w:rsid w:val="009E78F7"/>
    <w:rsid w:val="00AB4332"/>
    <w:rsid w:val="00E24254"/>
    <w:rsid w:val="01826A17"/>
    <w:rsid w:val="020B7446"/>
    <w:rsid w:val="021264D7"/>
    <w:rsid w:val="027C0E12"/>
    <w:rsid w:val="02D42FF4"/>
    <w:rsid w:val="035E4919"/>
    <w:rsid w:val="038018FA"/>
    <w:rsid w:val="03A25E62"/>
    <w:rsid w:val="03A26EFC"/>
    <w:rsid w:val="03E33FE0"/>
    <w:rsid w:val="04293179"/>
    <w:rsid w:val="045954B6"/>
    <w:rsid w:val="04B771E1"/>
    <w:rsid w:val="04CC2600"/>
    <w:rsid w:val="04D728EB"/>
    <w:rsid w:val="050E5DB3"/>
    <w:rsid w:val="052A4963"/>
    <w:rsid w:val="05600E1D"/>
    <w:rsid w:val="06191684"/>
    <w:rsid w:val="06A1413F"/>
    <w:rsid w:val="07064603"/>
    <w:rsid w:val="0773573F"/>
    <w:rsid w:val="08026841"/>
    <w:rsid w:val="08061B18"/>
    <w:rsid w:val="08115CCB"/>
    <w:rsid w:val="086B1627"/>
    <w:rsid w:val="0A4232E4"/>
    <w:rsid w:val="0A685B69"/>
    <w:rsid w:val="0A702767"/>
    <w:rsid w:val="0ACE6829"/>
    <w:rsid w:val="0BE95970"/>
    <w:rsid w:val="0BEB44DC"/>
    <w:rsid w:val="0BFA56BE"/>
    <w:rsid w:val="0C27099A"/>
    <w:rsid w:val="0C285E2F"/>
    <w:rsid w:val="0C9277D0"/>
    <w:rsid w:val="0D40647F"/>
    <w:rsid w:val="0DBE6E39"/>
    <w:rsid w:val="0DCE3CFC"/>
    <w:rsid w:val="0DF465A6"/>
    <w:rsid w:val="0E610B37"/>
    <w:rsid w:val="0F5521DB"/>
    <w:rsid w:val="0F9B2627"/>
    <w:rsid w:val="0FA53BB8"/>
    <w:rsid w:val="10172A20"/>
    <w:rsid w:val="10265EFC"/>
    <w:rsid w:val="105926A7"/>
    <w:rsid w:val="10A34CB9"/>
    <w:rsid w:val="10C04E65"/>
    <w:rsid w:val="10DA6146"/>
    <w:rsid w:val="10E723F2"/>
    <w:rsid w:val="11247572"/>
    <w:rsid w:val="11BA2838"/>
    <w:rsid w:val="11C07930"/>
    <w:rsid w:val="11C47D41"/>
    <w:rsid w:val="12004DA6"/>
    <w:rsid w:val="12AF6F40"/>
    <w:rsid w:val="12CC6BBE"/>
    <w:rsid w:val="12E83BD7"/>
    <w:rsid w:val="13120688"/>
    <w:rsid w:val="13742D5D"/>
    <w:rsid w:val="13C602CC"/>
    <w:rsid w:val="1474716C"/>
    <w:rsid w:val="14B50E75"/>
    <w:rsid w:val="15AF57D8"/>
    <w:rsid w:val="15B075C6"/>
    <w:rsid w:val="16350DFD"/>
    <w:rsid w:val="16C15493"/>
    <w:rsid w:val="17000F10"/>
    <w:rsid w:val="17842AD0"/>
    <w:rsid w:val="17B71E1E"/>
    <w:rsid w:val="17EF26F4"/>
    <w:rsid w:val="18241ACE"/>
    <w:rsid w:val="185F5029"/>
    <w:rsid w:val="18D62DA1"/>
    <w:rsid w:val="18F3323A"/>
    <w:rsid w:val="19471D36"/>
    <w:rsid w:val="196C11FD"/>
    <w:rsid w:val="199C7AF2"/>
    <w:rsid w:val="1A0D0212"/>
    <w:rsid w:val="1A41067B"/>
    <w:rsid w:val="1A4B7B78"/>
    <w:rsid w:val="1AB47850"/>
    <w:rsid w:val="1B0F5D75"/>
    <w:rsid w:val="1B5E413C"/>
    <w:rsid w:val="1BAA3304"/>
    <w:rsid w:val="1BC341DC"/>
    <w:rsid w:val="1CA8618E"/>
    <w:rsid w:val="1D2E4746"/>
    <w:rsid w:val="1D3268D9"/>
    <w:rsid w:val="1D3802BC"/>
    <w:rsid w:val="1D397EC9"/>
    <w:rsid w:val="1D641ADB"/>
    <w:rsid w:val="1E0D2131"/>
    <w:rsid w:val="1E15334A"/>
    <w:rsid w:val="1E5A1B90"/>
    <w:rsid w:val="1EC111A3"/>
    <w:rsid w:val="1F1C4238"/>
    <w:rsid w:val="1FFF4898"/>
    <w:rsid w:val="201B79C1"/>
    <w:rsid w:val="20680B39"/>
    <w:rsid w:val="20A91858"/>
    <w:rsid w:val="212308FE"/>
    <w:rsid w:val="2128351C"/>
    <w:rsid w:val="21A5198C"/>
    <w:rsid w:val="21B35FFD"/>
    <w:rsid w:val="221C2118"/>
    <w:rsid w:val="226D64CF"/>
    <w:rsid w:val="22714B76"/>
    <w:rsid w:val="22BE3224"/>
    <w:rsid w:val="2306343B"/>
    <w:rsid w:val="236F5CF0"/>
    <w:rsid w:val="23A33334"/>
    <w:rsid w:val="23CC2EB8"/>
    <w:rsid w:val="246608ED"/>
    <w:rsid w:val="24E570AA"/>
    <w:rsid w:val="25197773"/>
    <w:rsid w:val="254C2C05"/>
    <w:rsid w:val="255B1A34"/>
    <w:rsid w:val="25BD776E"/>
    <w:rsid w:val="25CC2E6A"/>
    <w:rsid w:val="260F5B1B"/>
    <w:rsid w:val="266A4450"/>
    <w:rsid w:val="26CA3EF0"/>
    <w:rsid w:val="26D11357"/>
    <w:rsid w:val="26DF2689"/>
    <w:rsid w:val="277976C4"/>
    <w:rsid w:val="27F25BDF"/>
    <w:rsid w:val="285D7E5A"/>
    <w:rsid w:val="28A54C15"/>
    <w:rsid w:val="297378BE"/>
    <w:rsid w:val="29785D47"/>
    <w:rsid w:val="29870126"/>
    <w:rsid w:val="29BA577A"/>
    <w:rsid w:val="29D55086"/>
    <w:rsid w:val="29E17ECF"/>
    <w:rsid w:val="29E452C9"/>
    <w:rsid w:val="29EF54DA"/>
    <w:rsid w:val="2A8A0D83"/>
    <w:rsid w:val="2A9D10A1"/>
    <w:rsid w:val="2BEE2799"/>
    <w:rsid w:val="2C48780C"/>
    <w:rsid w:val="2C633DAC"/>
    <w:rsid w:val="2C982B26"/>
    <w:rsid w:val="2CA41FF1"/>
    <w:rsid w:val="2CDB2745"/>
    <w:rsid w:val="2CDB644A"/>
    <w:rsid w:val="2D9C057F"/>
    <w:rsid w:val="2DF23F5C"/>
    <w:rsid w:val="2E4E753A"/>
    <w:rsid w:val="2E5207F7"/>
    <w:rsid w:val="2E5637C5"/>
    <w:rsid w:val="2E920B22"/>
    <w:rsid w:val="2F165793"/>
    <w:rsid w:val="2F1A016A"/>
    <w:rsid w:val="2F6F7AB6"/>
    <w:rsid w:val="2F8D373D"/>
    <w:rsid w:val="2F94153F"/>
    <w:rsid w:val="2FF82ACE"/>
    <w:rsid w:val="2FF92384"/>
    <w:rsid w:val="308132AC"/>
    <w:rsid w:val="30A755BA"/>
    <w:rsid w:val="30C35DF9"/>
    <w:rsid w:val="30CD2F5B"/>
    <w:rsid w:val="31200A1B"/>
    <w:rsid w:val="31215055"/>
    <w:rsid w:val="31993C82"/>
    <w:rsid w:val="31F63D43"/>
    <w:rsid w:val="32621022"/>
    <w:rsid w:val="328972EF"/>
    <w:rsid w:val="331456EA"/>
    <w:rsid w:val="332E6568"/>
    <w:rsid w:val="336A5857"/>
    <w:rsid w:val="33802FCE"/>
    <w:rsid w:val="33A971CF"/>
    <w:rsid w:val="33B163B8"/>
    <w:rsid w:val="34FD107E"/>
    <w:rsid w:val="35E341AA"/>
    <w:rsid w:val="3626447C"/>
    <w:rsid w:val="37427AD3"/>
    <w:rsid w:val="37992373"/>
    <w:rsid w:val="37D924E1"/>
    <w:rsid w:val="387266E8"/>
    <w:rsid w:val="38BA5F3E"/>
    <w:rsid w:val="38CA7D80"/>
    <w:rsid w:val="38FC77F3"/>
    <w:rsid w:val="393E445F"/>
    <w:rsid w:val="3A0F78E4"/>
    <w:rsid w:val="3A3150E5"/>
    <w:rsid w:val="3B473250"/>
    <w:rsid w:val="3BA907F0"/>
    <w:rsid w:val="3C3579C4"/>
    <w:rsid w:val="3C78100C"/>
    <w:rsid w:val="3CC558D0"/>
    <w:rsid w:val="3D2446A3"/>
    <w:rsid w:val="3E3F15CF"/>
    <w:rsid w:val="3E670B54"/>
    <w:rsid w:val="3F2D19C9"/>
    <w:rsid w:val="3F4B4F83"/>
    <w:rsid w:val="3F725B45"/>
    <w:rsid w:val="3F875618"/>
    <w:rsid w:val="3FA70E1B"/>
    <w:rsid w:val="3FE063B4"/>
    <w:rsid w:val="3FF960D6"/>
    <w:rsid w:val="400D6297"/>
    <w:rsid w:val="40253294"/>
    <w:rsid w:val="40712288"/>
    <w:rsid w:val="408056C3"/>
    <w:rsid w:val="410B027C"/>
    <w:rsid w:val="413C3018"/>
    <w:rsid w:val="414F5450"/>
    <w:rsid w:val="416707CB"/>
    <w:rsid w:val="41C91C53"/>
    <w:rsid w:val="424E1B21"/>
    <w:rsid w:val="42932EF7"/>
    <w:rsid w:val="42D2280E"/>
    <w:rsid w:val="42DB7339"/>
    <w:rsid w:val="43D657F3"/>
    <w:rsid w:val="44352C5C"/>
    <w:rsid w:val="443C367F"/>
    <w:rsid w:val="44786768"/>
    <w:rsid w:val="449C185C"/>
    <w:rsid w:val="44BE7687"/>
    <w:rsid w:val="4512175E"/>
    <w:rsid w:val="45E168FF"/>
    <w:rsid w:val="45EE447B"/>
    <w:rsid w:val="467750E8"/>
    <w:rsid w:val="46AB54F0"/>
    <w:rsid w:val="46CC55A8"/>
    <w:rsid w:val="470D5A07"/>
    <w:rsid w:val="475A68B7"/>
    <w:rsid w:val="477916A5"/>
    <w:rsid w:val="479727CE"/>
    <w:rsid w:val="47D1745E"/>
    <w:rsid w:val="47F70C92"/>
    <w:rsid w:val="480C2BDB"/>
    <w:rsid w:val="481A14EC"/>
    <w:rsid w:val="485860F7"/>
    <w:rsid w:val="48CF0986"/>
    <w:rsid w:val="48F3210F"/>
    <w:rsid w:val="499D5909"/>
    <w:rsid w:val="4A001853"/>
    <w:rsid w:val="4A1742D3"/>
    <w:rsid w:val="4A2D2A4E"/>
    <w:rsid w:val="4A6E1167"/>
    <w:rsid w:val="4B2D7DE9"/>
    <w:rsid w:val="4C4C7539"/>
    <w:rsid w:val="4CC87B94"/>
    <w:rsid w:val="4CD1538E"/>
    <w:rsid w:val="4D2B1A2F"/>
    <w:rsid w:val="4D8615A0"/>
    <w:rsid w:val="4F683BCE"/>
    <w:rsid w:val="4FAA42E2"/>
    <w:rsid w:val="50081433"/>
    <w:rsid w:val="5060514F"/>
    <w:rsid w:val="50A932A5"/>
    <w:rsid w:val="513F0ACD"/>
    <w:rsid w:val="51CD5B34"/>
    <w:rsid w:val="52156CD9"/>
    <w:rsid w:val="52587C7A"/>
    <w:rsid w:val="52D46A51"/>
    <w:rsid w:val="52EA065A"/>
    <w:rsid w:val="53DE1744"/>
    <w:rsid w:val="53F006DD"/>
    <w:rsid w:val="54321AE7"/>
    <w:rsid w:val="54A96614"/>
    <w:rsid w:val="54D2259C"/>
    <w:rsid w:val="54D7784F"/>
    <w:rsid w:val="54E06DBC"/>
    <w:rsid w:val="54E6254D"/>
    <w:rsid w:val="54E913D9"/>
    <w:rsid w:val="54FC579D"/>
    <w:rsid w:val="551F5BDD"/>
    <w:rsid w:val="556B1F6F"/>
    <w:rsid w:val="55D61F42"/>
    <w:rsid w:val="55EA0E79"/>
    <w:rsid w:val="56044479"/>
    <w:rsid w:val="561E33D6"/>
    <w:rsid w:val="5627670F"/>
    <w:rsid w:val="56775CEA"/>
    <w:rsid w:val="56787ABD"/>
    <w:rsid w:val="56A958B6"/>
    <w:rsid w:val="56C360E7"/>
    <w:rsid w:val="572B714D"/>
    <w:rsid w:val="576C0645"/>
    <w:rsid w:val="57900690"/>
    <w:rsid w:val="57C30A0F"/>
    <w:rsid w:val="58DE1D8C"/>
    <w:rsid w:val="58DE1F85"/>
    <w:rsid w:val="59E64E14"/>
    <w:rsid w:val="59EA29D4"/>
    <w:rsid w:val="5A1960FE"/>
    <w:rsid w:val="5A1F3D65"/>
    <w:rsid w:val="5A282B1D"/>
    <w:rsid w:val="5B4936D6"/>
    <w:rsid w:val="5BE43759"/>
    <w:rsid w:val="5C1D05D0"/>
    <w:rsid w:val="5D2825F8"/>
    <w:rsid w:val="5DD00EDD"/>
    <w:rsid w:val="5E304448"/>
    <w:rsid w:val="5E3D744A"/>
    <w:rsid w:val="5F950E4F"/>
    <w:rsid w:val="5FC9520A"/>
    <w:rsid w:val="5FF967BF"/>
    <w:rsid w:val="60017C7C"/>
    <w:rsid w:val="60832C2C"/>
    <w:rsid w:val="608605A7"/>
    <w:rsid w:val="60BD5461"/>
    <w:rsid w:val="614E344B"/>
    <w:rsid w:val="61AB457D"/>
    <w:rsid w:val="61E46B07"/>
    <w:rsid w:val="620A3EBB"/>
    <w:rsid w:val="624D320A"/>
    <w:rsid w:val="626D7CE5"/>
    <w:rsid w:val="62BE1E54"/>
    <w:rsid w:val="632A798C"/>
    <w:rsid w:val="63A4104A"/>
    <w:rsid w:val="63C11229"/>
    <w:rsid w:val="63EB7918"/>
    <w:rsid w:val="64434BF6"/>
    <w:rsid w:val="648C61EB"/>
    <w:rsid w:val="64D7429C"/>
    <w:rsid w:val="650765BE"/>
    <w:rsid w:val="656A1D82"/>
    <w:rsid w:val="65832436"/>
    <w:rsid w:val="666130C7"/>
    <w:rsid w:val="66646B63"/>
    <w:rsid w:val="666E2AF9"/>
    <w:rsid w:val="66E90F2C"/>
    <w:rsid w:val="6706285B"/>
    <w:rsid w:val="678E5BEE"/>
    <w:rsid w:val="67DF1B3C"/>
    <w:rsid w:val="684727D9"/>
    <w:rsid w:val="68784F54"/>
    <w:rsid w:val="68A5483A"/>
    <w:rsid w:val="68B32E77"/>
    <w:rsid w:val="69057411"/>
    <w:rsid w:val="69194A71"/>
    <w:rsid w:val="69707E64"/>
    <w:rsid w:val="69F64E6A"/>
    <w:rsid w:val="6ABD4431"/>
    <w:rsid w:val="6B1362C5"/>
    <w:rsid w:val="6B7043C1"/>
    <w:rsid w:val="6B9E1261"/>
    <w:rsid w:val="6C560CAF"/>
    <w:rsid w:val="6C6A7AC0"/>
    <w:rsid w:val="6CAC3E0C"/>
    <w:rsid w:val="6CF60EE8"/>
    <w:rsid w:val="6D032F0F"/>
    <w:rsid w:val="6D5273A7"/>
    <w:rsid w:val="6E0A5EF3"/>
    <w:rsid w:val="6E1A6695"/>
    <w:rsid w:val="6E1F45C4"/>
    <w:rsid w:val="6E2434B3"/>
    <w:rsid w:val="6E280467"/>
    <w:rsid w:val="6E5813AF"/>
    <w:rsid w:val="6E6051DE"/>
    <w:rsid w:val="6E75148D"/>
    <w:rsid w:val="6E793F23"/>
    <w:rsid w:val="6E9B20EF"/>
    <w:rsid w:val="6F5002D8"/>
    <w:rsid w:val="6F6226C8"/>
    <w:rsid w:val="6F632C7D"/>
    <w:rsid w:val="6F804FB1"/>
    <w:rsid w:val="70744F5D"/>
    <w:rsid w:val="7081015A"/>
    <w:rsid w:val="71097E74"/>
    <w:rsid w:val="7135505E"/>
    <w:rsid w:val="72077334"/>
    <w:rsid w:val="720D7D50"/>
    <w:rsid w:val="72971EB7"/>
    <w:rsid w:val="72A5555B"/>
    <w:rsid w:val="73085E52"/>
    <w:rsid w:val="73CF401D"/>
    <w:rsid w:val="73F7204E"/>
    <w:rsid w:val="754200FE"/>
    <w:rsid w:val="75502702"/>
    <w:rsid w:val="757F59E0"/>
    <w:rsid w:val="762C3467"/>
    <w:rsid w:val="76764AC8"/>
    <w:rsid w:val="76BD3525"/>
    <w:rsid w:val="76D15B18"/>
    <w:rsid w:val="772D6C2E"/>
    <w:rsid w:val="773E13B6"/>
    <w:rsid w:val="77717F24"/>
    <w:rsid w:val="779A170C"/>
    <w:rsid w:val="77C667FC"/>
    <w:rsid w:val="77FE05AA"/>
    <w:rsid w:val="788114BA"/>
    <w:rsid w:val="78860F9A"/>
    <w:rsid w:val="78E116E3"/>
    <w:rsid w:val="78F43340"/>
    <w:rsid w:val="79725E79"/>
    <w:rsid w:val="79A722B9"/>
    <w:rsid w:val="79CF368F"/>
    <w:rsid w:val="7A0C15B3"/>
    <w:rsid w:val="7A7565BB"/>
    <w:rsid w:val="7B244A56"/>
    <w:rsid w:val="7B50141F"/>
    <w:rsid w:val="7B5829EE"/>
    <w:rsid w:val="7BD03EC7"/>
    <w:rsid w:val="7BD97A16"/>
    <w:rsid w:val="7C913580"/>
    <w:rsid w:val="7CA30A20"/>
    <w:rsid w:val="7CB66D7F"/>
    <w:rsid w:val="7D674F45"/>
    <w:rsid w:val="7D692C90"/>
    <w:rsid w:val="7DBD5782"/>
    <w:rsid w:val="7E851D2E"/>
    <w:rsid w:val="7E857F9E"/>
    <w:rsid w:val="7EF34D69"/>
    <w:rsid w:val="7F9E3089"/>
    <w:rsid w:val="7FE9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EAEDA8"/>
  <w15:docId w15:val="{0F19D50B-3DB7-469D-BA75-A03B6D96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1"/>
      <w:szCs w:val="21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Nmerodelnea">
    <w:name w:val="line number"/>
    <w:basedOn w:val="Fuentedeprrafopredeter"/>
    <w:rsid w:val="00AB4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2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76795584</dc:creator>
  <cp:lastModifiedBy>Felipe Siqueira Campos</cp:lastModifiedBy>
  <cp:revision>3</cp:revision>
  <dcterms:created xsi:type="dcterms:W3CDTF">2025-07-04T02:17:00Z</dcterms:created>
  <dcterms:modified xsi:type="dcterms:W3CDTF">2025-11-21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D5C608CE0C942599DC3F4FBD621A82B_11</vt:lpwstr>
  </property>
  <property fmtid="{D5CDD505-2E9C-101B-9397-08002B2CF9AE}" pid="4" name="KSOTemplateDocerSaveRecord">
    <vt:lpwstr>eyJoZGlkIjoiMGY4NDZlZjc1NTRmNTBhOWUyYmI0ODhhMzhhYjBkZWEiLCJ1c2VySWQiOiIxNDc0Mzk1ODIzIn0=</vt:lpwstr>
  </property>
</Properties>
</file>